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5B00" w:rsidRPr="002D0BF8" w:rsidRDefault="00455B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D0BF8">
        <w:rPr>
          <w:rFonts w:ascii="Times New Roman" w:hAnsi="Times New Roman" w:cs="Times New Roman"/>
          <w:b/>
          <w:sz w:val="24"/>
          <w:szCs w:val="24"/>
          <w:lang w:val="en-US"/>
        </w:rPr>
        <w:t>Supplementar</w:t>
      </w:r>
      <w:r w:rsidR="00EE2215"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 w:rsidRPr="002D0B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EE22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Pr="002D0B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2D0BF8">
        <w:rPr>
          <w:rFonts w:ascii="Times New Roman" w:hAnsi="Times New Roman" w:cs="Times New Roman"/>
          <w:sz w:val="24"/>
          <w:szCs w:val="24"/>
          <w:lang w:val="en-US"/>
        </w:rPr>
        <w:t>Clinical features of the 60 unrelated probands included in the study.</w:t>
      </w:r>
    </w:p>
    <w:tbl>
      <w:tblPr>
        <w:tblW w:w="1419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21"/>
        <w:gridCol w:w="1771"/>
        <w:gridCol w:w="1797"/>
        <w:gridCol w:w="961"/>
        <w:gridCol w:w="1718"/>
        <w:gridCol w:w="2643"/>
        <w:gridCol w:w="1996"/>
        <w:gridCol w:w="2088"/>
      </w:tblGrid>
      <w:tr w:rsidR="009E25EE" w:rsidRPr="00C57461" w:rsidTr="00EE59A1">
        <w:trPr>
          <w:trHeight w:val="782"/>
        </w:trPr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stitution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entification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2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ge at first cancer diagnosis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umor site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2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first degree relatives with LS tumors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2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generations with LS tumors</w:t>
            </w:r>
          </w:p>
        </w:tc>
      </w:tr>
      <w:tr w:rsidR="009E25EE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8C39DC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 w:rsidR="005C60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D20A5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D20A5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Transverse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D20A5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Transverse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D20A5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D20A5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Rectosigmoid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D20A5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Rectosigmoid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D20A5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D20A5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D20A5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Rectosigmoid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D20A5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Rectosigmoid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D20A5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Rectosigmoid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D20A5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Transverse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D20A5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Transverse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D20A5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D20A5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Rectosigmoid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D20A5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Rectosigmoid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D20A5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Rectosigmoid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0A5" w:rsidRPr="009E25EE" w:rsidRDefault="004D20A5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E25EE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8C39DC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Rectosigmoid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E25EE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8C39DC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 w:rsidR="005C60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E25EE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8C39DC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Transverse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E25EE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8C39DC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E25EE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8C39DC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 w:rsidR="005C60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E25EE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8C39DC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Rectosigmoid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E25EE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E83A58" w:rsidRDefault="008C39DC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A58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E83A58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A58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 w:rsidR="005C6073" w:rsidRPr="00E83A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83A58" w:rsidRPr="00E83A58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E25EE" w:rsidRPr="009E25EE" w:rsidTr="00EE59A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4D20A5" w:rsidP="00EE5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8C39DC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Transverse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5EE" w:rsidRPr="009E25EE" w:rsidRDefault="009E25EE" w:rsidP="009E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2D0BF8" w:rsidRDefault="002D0BF8">
      <w:pPr>
        <w:rPr>
          <w:rFonts w:ascii="Times New Roman" w:hAnsi="Times New Roman" w:cs="Times New Roman"/>
          <w:sz w:val="24"/>
          <w:szCs w:val="24"/>
        </w:rPr>
      </w:pPr>
    </w:p>
    <w:p w:rsidR="002D0BF8" w:rsidRDefault="002D0B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D0BF8" w:rsidRDefault="002D0BF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0BF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</w:t>
      </w:r>
      <w:r w:rsidR="00FF5C18"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 w:rsidRPr="002D0B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FF5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Pr="002D0BF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tinuation</w:t>
      </w:r>
    </w:p>
    <w:tbl>
      <w:tblPr>
        <w:tblW w:w="1430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21"/>
        <w:gridCol w:w="1771"/>
        <w:gridCol w:w="1797"/>
        <w:gridCol w:w="961"/>
        <w:gridCol w:w="1718"/>
        <w:gridCol w:w="2753"/>
        <w:gridCol w:w="1996"/>
        <w:gridCol w:w="2088"/>
      </w:tblGrid>
      <w:tr w:rsidR="00056C21" w:rsidRPr="00C57461" w:rsidTr="00056C21">
        <w:trPr>
          <w:trHeight w:val="782"/>
        </w:trPr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9E25EE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stitution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9E25EE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entification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9E25EE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9E25EE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C21" w:rsidRPr="009E25EE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2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ge at first cancer diagnosis</w:t>
            </w:r>
          </w:p>
        </w:tc>
        <w:tc>
          <w:tcPr>
            <w:tcW w:w="2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9E25EE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2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umor site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C21" w:rsidRPr="009E25EE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2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first degree relatives with LS tumors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C21" w:rsidRPr="009E25EE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2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generations with LS tumors</w:t>
            </w:r>
          </w:p>
        </w:tc>
      </w:tr>
      <w:tr w:rsidR="00056C21" w:rsidRPr="009E25EE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Rectosigmoi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6C21" w:rsidRPr="009E25EE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rectal,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6C21" w:rsidRPr="009E25EE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6C21" w:rsidRPr="009E25EE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6C21" w:rsidRPr="009E25EE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6C21" w:rsidRPr="009E25EE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Rectosigmoi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rectal,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rectal,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rectal,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it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Rectosigmoi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Rectosigmoi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rect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</w:t>
            </w:r>
            <w:r w:rsidR="003B26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3B2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rectal,Unspecified</w:t>
            </w:r>
            <w:r w:rsidR="003B26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Rectosigmoid</w:t>
            </w:r>
            <w:r w:rsidR="003B26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Rectosigmoid</w:t>
            </w:r>
            <w:r w:rsidR="003B26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Transverse</w:t>
            </w:r>
            <w:r w:rsidR="003B26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3B2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rectal,Unspecifieds</w:t>
            </w:r>
            <w:r w:rsidR="003B26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ite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Rectosigmoid</w:t>
            </w:r>
            <w:r w:rsidR="003B26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Rectosigmoid</w:t>
            </w:r>
            <w:r w:rsidR="003B26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Rectosigmoid</w:t>
            </w:r>
            <w:r w:rsidR="003B26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56C21" w:rsidRPr="00056C21" w:rsidTr="00056C21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Rectosigmoid</w:t>
            </w:r>
            <w:r w:rsidR="003B26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6C21" w:rsidRPr="00056C21" w:rsidTr="00177BFD">
        <w:trPr>
          <w:trHeight w:val="261"/>
        </w:trPr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Rectosigmoid</w:t>
            </w:r>
            <w:r w:rsidR="003B26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05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056C21" w:rsidRDefault="00056C21" w:rsidP="00056C2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0BF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 w:rsidRPr="002D0B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Pr="002D0BF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tinuation</w:t>
      </w:r>
    </w:p>
    <w:tbl>
      <w:tblPr>
        <w:tblW w:w="14285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1221"/>
        <w:gridCol w:w="2130"/>
        <w:gridCol w:w="1616"/>
        <w:gridCol w:w="930"/>
        <w:gridCol w:w="1665"/>
        <w:gridCol w:w="2825"/>
        <w:gridCol w:w="1933"/>
        <w:gridCol w:w="2022"/>
      </w:tblGrid>
      <w:tr w:rsidR="00056C21" w:rsidRPr="00C57461" w:rsidTr="003B26D0">
        <w:trPr>
          <w:trHeight w:val="730"/>
        </w:trPr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3B26D0" w:rsidRDefault="00056C21" w:rsidP="003B2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26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stitution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3B26D0" w:rsidRDefault="00056C21" w:rsidP="003B2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26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entification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3B26D0" w:rsidRDefault="00056C21" w:rsidP="003B2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26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3B26D0" w:rsidRDefault="00056C21" w:rsidP="003B2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26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E83A58" w:rsidRDefault="00056C21" w:rsidP="003B2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3A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ge at first cancer diagnosis</w:t>
            </w:r>
          </w:p>
        </w:tc>
        <w:tc>
          <w:tcPr>
            <w:tcW w:w="2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3B26D0" w:rsidRDefault="00056C21" w:rsidP="003B2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26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umor site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E83A58" w:rsidRDefault="00056C21" w:rsidP="003B2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3A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first degree relatives with LS tumors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C21" w:rsidRPr="00E83A58" w:rsidRDefault="00056C21" w:rsidP="003B2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3A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generations with LS tumors</w:t>
            </w:r>
          </w:p>
        </w:tc>
      </w:tr>
      <w:tr w:rsidR="00056C21" w:rsidRPr="006E4A72" w:rsidTr="003B26D0">
        <w:trPr>
          <w:trHeight w:val="221"/>
        </w:trPr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3B2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6C21" w:rsidRPr="006E4A72" w:rsidTr="003B26D0">
        <w:trPr>
          <w:trHeight w:val="221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3B2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Bethesd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 w:rsidR="003B26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6C21" w:rsidRPr="006E4A72" w:rsidTr="003B26D0">
        <w:trPr>
          <w:trHeight w:val="221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3B2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  <w:r w:rsidR="00C57461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3B26D0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rectal,</w:t>
            </w:r>
            <w:r w:rsidR="00056C21"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</w:t>
            </w:r>
            <w:r w:rsid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56C21"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6C21" w:rsidRPr="006E4A72" w:rsidTr="003B26D0">
        <w:trPr>
          <w:trHeight w:val="221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3B2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Descend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6E4A72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A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6C21" w:rsidRPr="00056C21" w:rsidTr="003B26D0">
        <w:trPr>
          <w:trHeight w:val="221"/>
        </w:trPr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056C21" w:rsidRDefault="00056C21" w:rsidP="003B2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056C21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056C21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</w:t>
            </w:r>
            <w:r w:rsidR="00E83A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056C21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056C21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056C21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>Ascend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056C21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C21" w:rsidRPr="00056C21" w:rsidRDefault="00056C21" w:rsidP="007D1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056C21" w:rsidRPr="00056C21" w:rsidRDefault="00056C21" w:rsidP="00056C21">
      <w:pPr>
        <w:rPr>
          <w:rFonts w:ascii="Times New Roman" w:hAnsi="Times New Roman" w:cs="Times New Roman"/>
          <w:sz w:val="20"/>
          <w:szCs w:val="20"/>
        </w:rPr>
      </w:pPr>
      <w:r w:rsidRPr="00056C21">
        <w:rPr>
          <w:rFonts w:ascii="Times New Roman" w:hAnsi="Times New Roman" w:cs="Times New Roman"/>
          <w:sz w:val="20"/>
          <w:szCs w:val="20"/>
        </w:rPr>
        <w:t xml:space="preserve">Hospital de Clínicas de Porto Alegre: 1; Instituto Nacional de Câncer: 2; </w:t>
      </w:r>
      <w:r w:rsidRPr="00056C21">
        <w:rPr>
          <w:rFonts w:ascii="Times New Roman" w:eastAsia="Times New Roman" w:hAnsi="Times New Roman" w:cs="Times New Roman"/>
          <w:sz w:val="20"/>
          <w:szCs w:val="20"/>
        </w:rPr>
        <w:t>Hospital AC Camargo: 3; Hospital João de Barros Barreto: 4;</w:t>
      </w:r>
      <w:r w:rsidRPr="00056C21">
        <w:rPr>
          <w:rFonts w:ascii="Times New Roman" w:hAnsi="Times New Roman" w:cs="Times New Roman"/>
          <w:sz w:val="20"/>
          <w:szCs w:val="20"/>
        </w:rPr>
        <w:t xml:space="preserve"> Hospital de Câncer de Barretos: 5.</w:t>
      </w:r>
    </w:p>
    <w:p w:rsidR="00056C21" w:rsidRPr="00056C21" w:rsidRDefault="00056C21" w:rsidP="00056C2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56C21" w:rsidRPr="00056C21" w:rsidRDefault="00056C21">
      <w:pPr>
        <w:rPr>
          <w:rFonts w:ascii="Times New Roman" w:hAnsi="Times New Roman" w:cs="Times New Roman"/>
          <w:b/>
          <w:sz w:val="24"/>
          <w:szCs w:val="24"/>
        </w:rPr>
      </w:pPr>
    </w:p>
    <w:p w:rsidR="00056C21" w:rsidRPr="00056C21" w:rsidRDefault="00056C21">
      <w:pPr>
        <w:rPr>
          <w:rFonts w:ascii="Times New Roman" w:hAnsi="Times New Roman" w:cs="Times New Roman"/>
          <w:b/>
          <w:sz w:val="24"/>
          <w:szCs w:val="24"/>
        </w:rPr>
      </w:pPr>
    </w:p>
    <w:p w:rsidR="00056C21" w:rsidRPr="00056C21" w:rsidRDefault="00056C21">
      <w:pPr>
        <w:rPr>
          <w:rFonts w:ascii="Times New Roman" w:hAnsi="Times New Roman" w:cs="Times New Roman"/>
          <w:b/>
          <w:sz w:val="24"/>
          <w:szCs w:val="24"/>
        </w:rPr>
      </w:pPr>
    </w:p>
    <w:p w:rsidR="00056C21" w:rsidRPr="00056C21" w:rsidRDefault="00056C21">
      <w:pPr>
        <w:rPr>
          <w:rFonts w:ascii="Times New Roman" w:hAnsi="Times New Roman" w:cs="Times New Roman"/>
          <w:b/>
          <w:sz w:val="24"/>
          <w:szCs w:val="24"/>
        </w:rPr>
      </w:pPr>
    </w:p>
    <w:p w:rsidR="00056C21" w:rsidRPr="00056C21" w:rsidRDefault="00056C21">
      <w:pPr>
        <w:rPr>
          <w:rFonts w:ascii="Times New Roman" w:hAnsi="Times New Roman" w:cs="Times New Roman"/>
          <w:b/>
          <w:sz w:val="24"/>
          <w:szCs w:val="24"/>
        </w:rPr>
      </w:pPr>
    </w:p>
    <w:p w:rsidR="00056C21" w:rsidRPr="00056C21" w:rsidRDefault="00056C21">
      <w:pPr>
        <w:rPr>
          <w:rFonts w:ascii="Times New Roman" w:hAnsi="Times New Roman" w:cs="Times New Roman"/>
          <w:b/>
          <w:sz w:val="24"/>
          <w:szCs w:val="24"/>
        </w:rPr>
      </w:pPr>
    </w:p>
    <w:p w:rsidR="00056C21" w:rsidRPr="00056C21" w:rsidRDefault="00056C21">
      <w:pPr>
        <w:rPr>
          <w:rFonts w:ascii="Times New Roman" w:hAnsi="Times New Roman" w:cs="Times New Roman"/>
          <w:b/>
          <w:sz w:val="24"/>
          <w:szCs w:val="24"/>
        </w:rPr>
      </w:pPr>
    </w:p>
    <w:p w:rsidR="00056C21" w:rsidRPr="00056C21" w:rsidRDefault="00056C21">
      <w:pPr>
        <w:rPr>
          <w:rFonts w:ascii="Times New Roman" w:hAnsi="Times New Roman" w:cs="Times New Roman"/>
          <w:b/>
          <w:sz w:val="24"/>
          <w:szCs w:val="24"/>
        </w:rPr>
      </w:pPr>
    </w:p>
    <w:p w:rsidR="00056C21" w:rsidRPr="00056C21" w:rsidRDefault="00056C21">
      <w:pPr>
        <w:rPr>
          <w:rFonts w:ascii="Times New Roman" w:hAnsi="Times New Roman" w:cs="Times New Roman"/>
          <w:b/>
          <w:sz w:val="24"/>
          <w:szCs w:val="24"/>
        </w:rPr>
      </w:pPr>
    </w:p>
    <w:p w:rsidR="00056C21" w:rsidRDefault="00056C21">
      <w:pPr>
        <w:rPr>
          <w:rFonts w:ascii="Times New Roman" w:hAnsi="Times New Roman" w:cs="Times New Roman"/>
          <w:sz w:val="24"/>
          <w:szCs w:val="24"/>
        </w:rPr>
      </w:pPr>
    </w:p>
    <w:sectPr w:rsidR="00056C21" w:rsidSect="002D0BF8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A3609" w:rsidRDefault="001A3609" w:rsidP="009E25EE">
      <w:pPr>
        <w:spacing w:after="0" w:line="240" w:lineRule="auto"/>
      </w:pPr>
      <w:r>
        <w:separator/>
      </w:r>
    </w:p>
  </w:endnote>
  <w:endnote w:type="continuationSeparator" w:id="1">
    <w:p w:rsidR="001A3609" w:rsidRDefault="001A3609" w:rsidP="009E2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A3609" w:rsidRDefault="001A3609" w:rsidP="009E25EE">
      <w:pPr>
        <w:spacing w:after="0" w:line="240" w:lineRule="auto"/>
      </w:pPr>
      <w:r>
        <w:separator/>
      </w:r>
    </w:p>
  </w:footnote>
  <w:footnote w:type="continuationSeparator" w:id="1">
    <w:p w:rsidR="001A3609" w:rsidRDefault="001A3609" w:rsidP="009E25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9E25EE"/>
    <w:rsid w:val="00056C21"/>
    <w:rsid w:val="00067689"/>
    <w:rsid w:val="001A3609"/>
    <w:rsid w:val="002D0BF8"/>
    <w:rsid w:val="003B26D0"/>
    <w:rsid w:val="00455B00"/>
    <w:rsid w:val="004D20A5"/>
    <w:rsid w:val="00595B89"/>
    <w:rsid w:val="005C6073"/>
    <w:rsid w:val="006451EA"/>
    <w:rsid w:val="006E4A72"/>
    <w:rsid w:val="007D61E4"/>
    <w:rsid w:val="00800E1B"/>
    <w:rsid w:val="008C39DC"/>
    <w:rsid w:val="009E1CE6"/>
    <w:rsid w:val="009E25EE"/>
    <w:rsid w:val="00C57461"/>
    <w:rsid w:val="00CF0C71"/>
    <w:rsid w:val="00E83A58"/>
    <w:rsid w:val="00E85368"/>
    <w:rsid w:val="00EE2215"/>
    <w:rsid w:val="00EE59A1"/>
    <w:rsid w:val="00F12813"/>
    <w:rsid w:val="00F55236"/>
    <w:rsid w:val="00F6307A"/>
    <w:rsid w:val="00FF5C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B8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semiHidden/>
    <w:unhideWhenUsed/>
    <w:rsid w:val="009E25E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9E25EE"/>
  </w:style>
  <w:style w:type="paragraph" w:styleId="Rodap">
    <w:name w:val="footer"/>
    <w:basedOn w:val="Normal"/>
    <w:link w:val="RodapChar"/>
    <w:uiPriority w:val="99"/>
    <w:semiHidden/>
    <w:unhideWhenUsed/>
    <w:rsid w:val="009E25E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9E25EE"/>
  </w:style>
  <w:style w:type="paragraph" w:styleId="PargrafodaLista">
    <w:name w:val="List Paragraph"/>
    <w:basedOn w:val="Normal"/>
    <w:uiPriority w:val="34"/>
    <w:qFormat/>
    <w:rsid w:val="008C39D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semiHidden/>
    <w:unhideWhenUsed/>
    <w:rsid w:val="009E25E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9E25EE"/>
  </w:style>
  <w:style w:type="paragraph" w:styleId="Rodap">
    <w:name w:val="footer"/>
    <w:basedOn w:val="Normal"/>
    <w:link w:val="RodapChar"/>
    <w:uiPriority w:val="99"/>
    <w:semiHidden/>
    <w:unhideWhenUsed/>
    <w:rsid w:val="009E25E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9E25E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14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547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14</dc:creator>
  <cp:lastModifiedBy>HP 14</cp:lastModifiedBy>
  <cp:revision>10</cp:revision>
  <dcterms:created xsi:type="dcterms:W3CDTF">2017-07-04T21:27:00Z</dcterms:created>
  <dcterms:modified xsi:type="dcterms:W3CDTF">2017-08-12T12:25:00Z</dcterms:modified>
</cp:coreProperties>
</file>